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B0823" w14:textId="77777777" w:rsidR="00433709" w:rsidRPr="00207CB8" w:rsidRDefault="00000000" w:rsidP="00207CB8">
      <w:pPr>
        <w:autoSpaceDE w:val="0"/>
        <w:autoSpaceDN w:val="0"/>
        <w:adjustRightInd w:val="0"/>
        <w:spacing w:line="360" w:lineRule="auto"/>
        <w:ind w:left="-777" w:right="60"/>
        <w:jc w:val="left"/>
        <w:rPr>
          <w:rFonts w:ascii="Times New Roman" w:eastAsia="MingLiU" w:hAnsi="Times New Roman" w:cs="Times New Roman"/>
          <w:color w:val="000000"/>
          <w:kern w:val="0"/>
          <w:szCs w:val="21"/>
        </w:rPr>
      </w:pPr>
      <w:r w:rsidRPr="00207CB8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 Collinearity analysis for all baseline and other controlled variables</w:t>
      </w:r>
    </w:p>
    <w:tbl>
      <w:tblPr>
        <w:tblW w:w="1495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679"/>
        <w:gridCol w:w="1276"/>
        <w:gridCol w:w="1417"/>
        <w:gridCol w:w="2693"/>
        <w:gridCol w:w="1134"/>
        <w:gridCol w:w="1253"/>
        <w:gridCol w:w="1285"/>
        <w:gridCol w:w="1217"/>
      </w:tblGrid>
      <w:tr w:rsidR="00433709" w14:paraId="222FA021" w14:textId="77777777">
        <w:trPr>
          <w:trHeight w:val="377"/>
        </w:trPr>
        <w:tc>
          <w:tcPr>
            <w:tcW w:w="4679" w:type="dxa"/>
            <w:vMerge w:val="restart"/>
            <w:tcBorders>
              <w:top w:val="single" w:sz="8" w:space="0" w:color="auto"/>
            </w:tcBorders>
            <w:vAlign w:val="center"/>
          </w:tcPr>
          <w:p w14:paraId="52531D22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917F63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Nonnormalized coefficient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D0D13B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Standardization coefficien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F79D3A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5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5776E9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g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79B55D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ollinear statistics</w:t>
            </w:r>
          </w:p>
        </w:tc>
      </w:tr>
      <w:tr w:rsidR="00433709" w14:paraId="109AEE0B" w14:textId="77777777">
        <w:trPr>
          <w:trHeight w:val="411"/>
        </w:trPr>
        <w:tc>
          <w:tcPr>
            <w:tcW w:w="4679" w:type="dxa"/>
            <w:vMerge/>
            <w:tcBorders>
              <w:bottom w:val="single" w:sz="8" w:space="0" w:color="auto"/>
            </w:tcBorders>
          </w:tcPr>
          <w:p w14:paraId="181EE8AF" w14:textId="77777777" w:rsidR="00433709" w:rsidRPr="00207CB8" w:rsidRDefault="004337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D13B1E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B</w:t>
            </w:r>
            <w:r w:rsidRPr="00207C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D5DAEC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3C4E4D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94AD25" w14:textId="77777777" w:rsidR="00433709" w:rsidRPr="00207CB8" w:rsidRDefault="004337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C36818" w14:textId="77777777" w:rsidR="00433709" w:rsidRPr="00207CB8" w:rsidRDefault="004337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7D19BD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Tolerance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514A43" w14:textId="77777777" w:rsidR="00433709" w:rsidRPr="00207CB8" w:rsidRDefault="00000000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07CB8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VIF</w:t>
            </w:r>
          </w:p>
        </w:tc>
      </w:tr>
      <w:tr w:rsidR="00433709" w14:paraId="30F83BDB" w14:textId="77777777">
        <w:trPr>
          <w:trHeight w:val="286"/>
        </w:trPr>
        <w:tc>
          <w:tcPr>
            <w:tcW w:w="4679" w:type="dxa"/>
            <w:tcBorders>
              <w:top w:val="single" w:sz="8" w:space="0" w:color="auto"/>
            </w:tcBorders>
            <w:vAlign w:val="center"/>
          </w:tcPr>
          <w:p w14:paraId="22AADFA9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x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530AB3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57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CE2042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8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B87CC2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6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97173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.249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6157D1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72BC6C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85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B370B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09</w:t>
            </w:r>
          </w:p>
        </w:tc>
      </w:tr>
      <w:tr w:rsidR="00433709" w14:paraId="5183EDC9" w14:textId="77777777">
        <w:trPr>
          <w:trHeight w:val="338"/>
        </w:trPr>
        <w:tc>
          <w:tcPr>
            <w:tcW w:w="4679" w:type="dxa"/>
            <w:vAlign w:val="center"/>
          </w:tcPr>
          <w:p w14:paraId="3E1D0172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mpus lo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CD57CA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ADD75E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2C1C13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3DC01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4.404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7FF4596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71D88D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317C24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433709" w14:paraId="64438805" w14:textId="77777777">
        <w:trPr>
          <w:trHeight w:val="338"/>
        </w:trPr>
        <w:tc>
          <w:tcPr>
            <w:tcW w:w="4679" w:type="dxa"/>
            <w:vAlign w:val="center"/>
          </w:tcPr>
          <w:p w14:paraId="4D461E5F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tudent leadership experi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8010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1B125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59BC6C2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24E5EF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96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695B30E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3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802E087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8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16C569C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433709" w14:paraId="6EB1609C" w14:textId="77777777">
        <w:trPr>
          <w:trHeight w:val="338"/>
        </w:trPr>
        <w:tc>
          <w:tcPr>
            <w:tcW w:w="4679" w:type="dxa"/>
            <w:vAlign w:val="center"/>
          </w:tcPr>
          <w:p w14:paraId="0DC610A5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ono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7941D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DF9BEB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D6D2C7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E99A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4.41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269619D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FD2A03B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E5A0652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13</w:t>
            </w:r>
          </w:p>
        </w:tc>
      </w:tr>
      <w:tr w:rsidR="00433709" w14:paraId="3E0F60F5" w14:textId="77777777">
        <w:trPr>
          <w:trHeight w:val="338"/>
        </w:trPr>
        <w:tc>
          <w:tcPr>
            <w:tcW w:w="4679" w:type="dxa"/>
            <w:vAlign w:val="center"/>
          </w:tcPr>
          <w:p w14:paraId="25D4454C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ternal edu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33B91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C1040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C4CFB7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61A8D4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47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7967E8A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9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38176CF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8B7CBB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00</w:t>
            </w:r>
          </w:p>
        </w:tc>
      </w:tr>
      <w:tr w:rsidR="00433709" w14:paraId="5693C332" w14:textId="77777777">
        <w:trPr>
          <w:trHeight w:val="336"/>
        </w:trPr>
        <w:tc>
          <w:tcPr>
            <w:tcW w:w="4679" w:type="dxa"/>
            <w:vAlign w:val="center"/>
          </w:tcPr>
          <w:p w14:paraId="6F076E71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ternal edu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24E44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56621E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FEE913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03F05" w14:textId="77777777" w:rsidR="00433709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7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22BE506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5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A1E3722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435FF65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83</w:t>
            </w:r>
          </w:p>
        </w:tc>
      </w:tr>
      <w:tr w:rsidR="00433709" w14:paraId="2246E2B0" w14:textId="77777777">
        <w:trPr>
          <w:trHeight w:val="411"/>
        </w:trPr>
        <w:tc>
          <w:tcPr>
            <w:tcW w:w="4679" w:type="dxa"/>
            <w:vAlign w:val="center"/>
          </w:tcPr>
          <w:p w14:paraId="7DB43897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nthly exp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EBFA7C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F523D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F6BC85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09886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D18496F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7C611B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4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4A2BD5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58</w:t>
            </w:r>
          </w:p>
        </w:tc>
      </w:tr>
      <w:tr w:rsidR="00433709" w14:paraId="7850BB21" w14:textId="77777777">
        <w:trPr>
          <w:trHeight w:val="338"/>
        </w:trPr>
        <w:tc>
          <w:tcPr>
            <w:tcW w:w="4679" w:type="dxa"/>
            <w:vAlign w:val="center"/>
          </w:tcPr>
          <w:p w14:paraId="14734E62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earning atmospher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he fami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92D447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E676FD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96FC7E3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4329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72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925D6F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84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BB4DB8F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457D344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22</w:t>
            </w:r>
          </w:p>
        </w:tc>
      </w:tr>
      <w:tr w:rsidR="00433709" w14:paraId="172E2440" w14:textId="77777777">
        <w:trPr>
          <w:trHeight w:val="338"/>
        </w:trPr>
        <w:tc>
          <w:tcPr>
            <w:tcW w:w="4679" w:type="dxa"/>
            <w:vAlign w:val="center"/>
          </w:tcPr>
          <w:p w14:paraId="4C27E29D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rly to b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2D842B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342503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7CB13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67B1F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3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4CE1155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07B9EC7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1871B46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</w:t>
            </w:r>
          </w:p>
        </w:tc>
      </w:tr>
      <w:tr w:rsidR="00433709" w14:paraId="53E86B88" w14:textId="77777777">
        <w:trPr>
          <w:trHeight w:val="321"/>
        </w:trPr>
        <w:tc>
          <w:tcPr>
            <w:tcW w:w="4679" w:type="dxa"/>
            <w:vAlign w:val="center"/>
          </w:tcPr>
          <w:p w14:paraId="60315A3A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arly to ri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5F5F0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CC6D79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E909911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D006A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9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11590D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7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3615F24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6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98BD14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55</w:t>
            </w:r>
          </w:p>
        </w:tc>
      </w:tr>
      <w:tr w:rsidR="00433709" w14:paraId="74AE2B7B" w14:textId="77777777">
        <w:trPr>
          <w:trHeight w:val="116"/>
        </w:trPr>
        <w:tc>
          <w:tcPr>
            <w:tcW w:w="4679" w:type="dxa"/>
            <w:vAlign w:val="center"/>
          </w:tcPr>
          <w:p w14:paraId="167218F9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tudy ti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34D6C2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1FA333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8C4A362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BCC7DC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956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774C13EB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CA505C6" w14:textId="77777777" w:rsidR="00433709" w:rsidRDefault="00000000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3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1DB49E2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72</w:t>
            </w:r>
          </w:p>
        </w:tc>
      </w:tr>
      <w:tr w:rsidR="00433709" w14:paraId="3F7EC081" w14:textId="77777777">
        <w:trPr>
          <w:trHeight w:val="79"/>
        </w:trPr>
        <w:tc>
          <w:tcPr>
            <w:tcW w:w="4679" w:type="dxa"/>
            <w:vAlign w:val="center"/>
          </w:tcPr>
          <w:p w14:paraId="58C6F95B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ormitory hygie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58F2A5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6194EF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9B6B5F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2C72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.781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584DBF2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9AB6C00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05B0941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91</w:t>
            </w:r>
          </w:p>
        </w:tc>
      </w:tr>
      <w:tr w:rsidR="00433709" w14:paraId="51F2B510" w14:textId="77777777">
        <w:trPr>
          <w:trHeight w:val="79"/>
        </w:trPr>
        <w:tc>
          <w:tcPr>
            <w:tcW w:w="4679" w:type="dxa"/>
            <w:vAlign w:val="center"/>
          </w:tcPr>
          <w:p w14:paraId="015EFE99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ormitory academic atmosphe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59F18C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946A03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B3FED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48F8B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5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1A4390A1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16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D102EC1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8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0DE79C7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31</w:t>
            </w:r>
          </w:p>
        </w:tc>
      </w:tr>
      <w:tr w:rsidR="00433709" w14:paraId="3E5E0D4B" w14:textId="77777777">
        <w:trPr>
          <w:trHeight w:val="79"/>
        </w:trPr>
        <w:tc>
          <w:tcPr>
            <w:tcW w:w="4679" w:type="dxa"/>
            <w:tcBorders>
              <w:bottom w:val="single" w:sz="8" w:space="0" w:color="auto"/>
            </w:tcBorders>
            <w:vAlign w:val="center"/>
          </w:tcPr>
          <w:p w14:paraId="298C1EDE" w14:textId="77777777" w:rsidR="00433709" w:rsidRDefault="00000000">
            <w:pPr>
              <w:autoSpaceDE w:val="0"/>
              <w:autoSpaceDN w:val="0"/>
              <w:adjustRightInd w:val="0"/>
              <w:spacing w:line="360" w:lineRule="auto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ormitory interpersonal atmospher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88EA55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92CE38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FE0041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5C8325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389</w:t>
            </w:r>
          </w:p>
        </w:tc>
        <w:tc>
          <w:tcPr>
            <w:tcW w:w="12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2011DC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5A02A9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24C9CA" w14:textId="77777777" w:rsidR="0043370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21</w:t>
            </w:r>
          </w:p>
        </w:tc>
      </w:tr>
    </w:tbl>
    <w:p w14:paraId="3F627176" w14:textId="77777777" w:rsidR="00433709" w:rsidRPr="00207CB8" w:rsidRDefault="00000000">
      <w:pPr>
        <w:rPr>
          <w:rFonts w:ascii="Times New Roman" w:eastAsia="Times New Roman Uni" w:hAnsi="Times New Roman" w:cs="Times New Roman" w:hint="eastAsia"/>
        </w:rPr>
      </w:pPr>
      <w:r w:rsidRPr="00207CB8">
        <w:rPr>
          <w:rFonts w:ascii="Times New Roman" w:eastAsia="Times New Roman Uni" w:hAnsi="Times New Roman" w:cs="Times New Roman" w:hint="eastAsia"/>
        </w:rPr>
        <w:t xml:space="preserve">Notes: </w:t>
      </w:r>
    </w:p>
    <w:p w14:paraId="50D0DE98" w14:textId="77777777" w:rsidR="00433709" w:rsidRPr="00207CB8" w:rsidRDefault="00000000">
      <w:pPr>
        <w:rPr>
          <w:rFonts w:ascii="Times New Roman" w:eastAsia="Times New Roman Uni" w:hAnsi="Times New Roman" w:cs="Times New Roman" w:hint="eastAsia"/>
        </w:rPr>
      </w:pPr>
      <w:r w:rsidRPr="00207CB8">
        <w:rPr>
          <w:rFonts w:ascii="Times New Roman" w:eastAsia="Times New Roman Uni" w:hAnsi="Times New Roman" w:cs="Times New Roman" w:hint="eastAsia"/>
        </w:rPr>
        <w:t xml:space="preserve">SE: Standard Error; t, t-statistic; sig, Significance; VIF, Variance Inflation Factor; </w:t>
      </w:r>
    </w:p>
    <w:sectPr w:rsidR="00433709" w:rsidRPr="00207CB8">
      <w:pgSz w:w="15842" w:h="12242" w:orient="landscape"/>
      <w:pgMar w:top="1417" w:right="1417" w:bottom="1417" w:left="1417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ngLiU">
    <w:altName w:val="細明體"/>
    <w:panose1 w:val="02010609000101010101"/>
    <w:charset w:val="00"/>
    <w:family w:val="auto"/>
    <w:pitch w:val="default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1C"/>
    <w:rsid w:val="00023A93"/>
    <w:rsid w:val="00033BB4"/>
    <w:rsid w:val="000A68E4"/>
    <w:rsid w:val="000D4036"/>
    <w:rsid w:val="0010007B"/>
    <w:rsid w:val="0010461C"/>
    <w:rsid w:val="001302D0"/>
    <w:rsid w:val="001536B5"/>
    <w:rsid w:val="001712DB"/>
    <w:rsid w:val="001C6AC1"/>
    <w:rsid w:val="001F24BB"/>
    <w:rsid w:val="00207CB8"/>
    <w:rsid w:val="00210846"/>
    <w:rsid w:val="00243674"/>
    <w:rsid w:val="002513D7"/>
    <w:rsid w:val="00260CAD"/>
    <w:rsid w:val="00292A16"/>
    <w:rsid w:val="002A2D62"/>
    <w:rsid w:val="002D6876"/>
    <w:rsid w:val="002F7ABE"/>
    <w:rsid w:val="003211B8"/>
    <w:rsid w:val="0034534C"/>
    <w:rsid w:val="003473FC"/>
    <w:rsid w:val="00354997"/>
    <w:rsid w:val="00394465"/>
    <w:rsid w:val="00433709"/>
    <w:rsid w:val="0045412F"/>
    <w:rsid w:val="0053798C"/>
    <w:rsid w:val="005851AF"/>
    <w:rsid w:val="00602222"/>
    <w:rsid w:val="00627A4C"/>
    <w:rsid w:val="00641122"/>
    <w:rsid w:val="00665EC5"/>
    <w:rsid w:val="006C52E3"/>
    <w:rsid w:val="007E2AF3"/>
    <w:rsid w:val="00865D85"/>
    <w:rsid w:val="0091077B"/>
    <w:rsid w:val="009D2F98"/>
    <w:rsid w:val="00A31B8B"/>
    <w:rsid w:val="00B10159"/>
    <w:rsid w:val="00B17139"/>
    <w:rsid w:val="00BA03E1"/>
    <w:rsid w:val="00BE0590"/>
    <w:rsid w:val="00BE1714"/>
    <w:rsid w:val="00C369FE"/>
    <w:rsid w:val="00C502B2"/>
    <w:rsid w:val="00C84A48"/>
    <w:rsid w:val="00D50B86"/>
    <w:rsid w:val="00DD685B"/>
    <w:rsid w:val="00DE34B7"/>
    <w:rsid w:val="00E10616"/>
    <w:rsid w:val="00E4574B"/>
    <w:rsid w:val="00EE0179"/>
    <w:rsid w:val="00F079EF"/>
    <w:rsid w:val="00FA2B20"/>
    <w:rsid w:val="00FD23A8"/>
    <w:rsid w:val="221D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C52AC89-E040-49AD-BF2C-86370240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Title"/>
    <w:basedOn w:val="a"/>
    <w:next w:val="a"/>
    <w:link w:val="ae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">
    <w:name w:val="annotation subject"/>
    <w:basedOn w:val="a3"/>
    <w:next w:val="a3"/>
    <w:link w:val="af0"/>
    <w:uiPriority w:val="99"/>
    <w:semiHidden/>
    <w:unhideWhenUsed/>
    <w:rPr>
      <w:b/>
      <w:bCs/>
    </w:rPr>
  </w:style>
  <w:style w:type="table" w:styleId="af1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uiPriority w:val="99"/>
    <w:unhideWhenUsed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8">
    <w:name w:val="明显引用 字符"/>
    <w:basedOn w:val="a0"/>
    <w:link w:val="af7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Microsoft YaHei UI" w:eastAsia="Microsoft YaHei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f0">
    <w:name w:val="批注主题 字符"/>
    <w:basedOn w:val="a4"/>
    <w:link w:val="af"/>
    <w:uiPriority w:val="99"/>
    <w:semiHidden/>
    <w:rPr>
      <w:b/>
      <w:bCs/>
      <w:sz w:val="20"/>
      <w:szCs w:val="20"/>
    </w:rPr>
  </w:style>
  <w:style w:type="paragraph" w:customStyle="1" w:styleId="14">
    <w:name w:val="修订1"/>
    <w:hidden/>
    <w:uiPriority w:val="99"/>
    <w:semiHidden/>
    <w:rPr>
      <w:kern w:val="2"/>
      <w:sz w:val="21"/>
      <w:szCs w:val="22"/>
      <w14:ligatures w14:val="standardContextual"/>
    </w:rPr>
  </w:style>
  <w:style w:type="paragraph" w:styleId="af9">
    <w:name w:val="Revision"/>
    <w:hidden/>
    <w:uiPriority w:val="99"/>
    <w:unhideWhenUsed/>
    <w:rsid w:val="00207CB8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2</Words>
  <Characters>1022</Characters>
  <Application>Microsoft Office Word</Application>
  <DocSecurity>0</DocSecurity>
  <Lines>146</Lines>
  <Paragraphs>149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如璟 徐</dc:creator>
  <cp:lastModifiedBy>Ying Xu</cp:lastModifiedBy>
  <cp:revision>16</cp:revision>
  <dcterms:created xsi:type="dcterms:W3CDTF">2025-02-25T05:21:00Z</dcterms:created>
  <dcterms:modified xsi:type="dcterms:W3CDTF">2025-05-1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c5ZGE3Zjk1M2U5MmIwZDM1ZmY3MDRjNDAyNzE1OTAiLCJ1c2VySWQiOiI0NjE4NzQ5N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C2493C68C34459880F82BD55BB2464F_12</vt:lpwstr>
  </property>
</Properties>
</file>